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E70E2" w14:textId="77777777" w:rsidR="00F60440" w:rsidRPr="00391838" w:rsidRDefault="00F60440" w:rsidP="00F60440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</w:rPr>
      </w:pPr>
      <w:r w:rsidRPr="00391838">
        <w:rPr>
          <w:rFonts w:ascii="Arial" w:hAnsi="Arial" w:cs="Arial"/>
          <w:b/>
        </w:rPr>
        <w:t xml:space="preserve">S2 Table. Population structure statistics. </w:t>
      </w:r>
      <w:r w:rsidRPr="00391838">
        <w:rPr>
          <w:rFonts w:ascii="Arial" w:hAnsi="Arial" w:cs="Arial"/>
        </w:rPr>
        <w:t xml:space="preserve">Global estimates of </w:t>
      </w:r>
      <w:r w:rsidRPr="00391838">
        <w:rPr>
          <w:rFonts w:ascii="Arial" w:hAnsi="Arial" w:cs="Arial"/>
          <w:i/>
        </w:rPr>
        <w:t>D</w:t>
      </w:r>
      <w:r w:rsidRPr="00391838">
        <w:rPr>
          <w:rFonts w:ascii="Arial" w:hAnsi="Arial" w:cs="Arial"/>
        </w:rPr>
        <w:t xml:space="preserve">, </w:t>
      </w:r>
      <w:r w:rsidRPr="00391838">
        <w:rPr>
          <w:rFonts w:ascii="Arial" w:hAnsi="Arial" w:cs="Arial"/>
          <w:i/>
        </w:rPr>
        <w:t>F</w:t>
      </w:r>
      <w:r w:rsidRPr="008F65C5">
        <w:rPr>
          <w:rFonts w:ascii="Arial" w:hAnsi="Arial" w:cs="Arial"/>
          <w:vertAlign w:val="subscript"/>
        </w:rPr>
        <w:t>ST</w:t>
      </w:r>
      <w:r w:rsidRPr="00391838">
        <w:rPr>
          <w:rFonts w:ascii="Arial" w:hAnsi="Arial" w:cs="Arial"/>
        </w:rPr>
        <w:t xml:space="preserve">, </w:t>
      </w:r>
      <w:r w:rsidRPr="00391838">
        <w:rPr>
          <w:rFonts w:ascii="Arial" w:hAnsi="Arial" w:cs="Arial"/>
          <w:i/>
        </w:rPr>
        <w:t>F</w:t>
      </w:r>
      <w:r w:rsidRPr="008F65C5">
        <w:rPr>
          <w:rFonts w:ascii="Arial" w:hAnsi="Arial" w:cs="Arial"/>
          <w:vertAlign w:val="subscript"/>
        </w:rPr>
        <w:t>IS</w:t>
      </w:r>
      <w:r w:rsidRPr="00391838">
        <w:rPr>
          <w:rFonts w:ascii="Arial" w:hAnsi="Arial" w:cs="Arial"/>
        </w:rPr>
        <w:t xml:space="preserve">, and </w:t>
      </w:r>
      <w:r w:rsidRPr="00391838">
        <w:rPr>
          <w:rFonts w:ascii="Arial" w:hAnsi="Arial" w:cs="Arial"/>
          <w:i/>
        </w:rPr>
        <w:t>G”</w:t>
      </w:r>
      <w:r w:rsidRPr="008F65C5">
        <w:rPr>
          <w:rFonts w:ascii="Arial" w:hAnsi="Arial" w:cs="Arial"/>
          <w:vertAlign w:val="subscript"/>
        </w:rPr>
        <w:t>ST</w:t>
      </w:r>
      <w:r w:rsidRPr="00391838">
        <w:rPr>
          <w:rFonts w:ascii="Arial" w:hAnsi="Arial" w:cs="Arial"/>
        </w:rPr>
        <w:t xml:space="preserve"> for all SNPs for the tests of Hypotheses 4 and 5.</w:t>
      </w:r>
    </w:p>
    <w:tbl>
      <w:tblPr>
        <w:tblW w:w="8864" w:type="dxa"/>
        <w:tblLook w:val="04A0" w:firstRow="1" w:lastRow="0" w:firstColumn="1" w:lastColumn="0" w:noHBand="0" w:noVBand="1"/>
      </w:tblPr>
      <w:tblGrid>
        <w:gridCol w:w="1611"/>
        <w:gridCol w:w="1757"/>
        <w:gridCol w:w="1219"/>
        <w:gridCol w:w="1501"/>
        <w:gridCol w:w="1388"/>
        <w:gridCol w:w="1388"/>
      </w:tblGrid>
      <w:tr w:rsidR="00F60440" w:rsidRPr="009B18CF" w14:paraId="5B9AF380" w14:textId="77777777" w:rsidTr="00585A1F">
        <w:trPr>
          <w:trHeight w:val="320"/>
        </w:trPr>
        <w:tc>
          <w:tcPr>
            <w:tcW w:w="16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D1E" w14:textId="77777777" w:rsidR="00F60440" w:rsidRPr="009B18CF" w:rsidRDefault="00F60440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ypothesis</w:t>
            </w:r>
          </w:p>
          <w:p w14:paraId="4CE44885" w14:textId="77777777" w:rsidR="00F60440" w:rsidRPr="009B18CF" w:rsidRDefault="00F60440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F013D" w14:textId="77777777" w:rsidR="00F60440" w:rsidRPr="009B18CF" w:rsidRDefault="00F60440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54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2B7" w14:textId="77777777" w:rsidR="00F60440" w:rsidRPr="009B18CF" w:rsidRDefault="00F60440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pulation structure</w:t>
            </w:r>
          </w:p>
        </w:tc>
      </w:tr>
      <w:tr w:rsidR="00F60440" w:rsidRPr="009B18CF" w14:paraId="7E9F8E99" w14:textId="77777777" w:rsidTr="00585A1F">
        <w:trPr>
          <w:trHeight w:val="340"/>
        </w:trPr>
        <w:tc>
          <w:tcPr>
            <w:tcW w:w="16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5A6D" w14:textId="77777777" w:rsidR="00F60440" w:rsidRPr="00106362" w:rsidRDefault="00F60440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5FB2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4B01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1E4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985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  <w:t xml:space="preserve">Non-corrected </w:t>
            </w:r>
            <w:r w:rsidRPr="009B18C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9B18C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F5FAB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  <w:t xml:space="preserve">Corrected </w:t>
            </w:r>
            <w:r w:rsidRPr="009B18C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9B18CF">
              <w:rPr>
                <w:rFonts w:ascii="Arial" w:eastAsia="Times New Roman" w:hAnsi="Arial" w:cs="Arial"/>
                <w:b/>
                <w:iCs/>
                <w:color w:val="000000"/>
                <w:sz w:val="22"/>
                <w:szCs w:val="22"/>
              </w:rPr>
              <w:t>-value</w:t>
            </w:r>
          </w:p>
        </w:tc>
      </w:tr>
      <w:tr w:rsidR="00F60440" w:rsidRPr="009B18CF" w14:paraId="0BA091E1" w14:textId="77777777" w:rsidTr="00585A1F">
        <w:trPr>
          <w:trHeight w:val="320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E812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sis 4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DEC3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08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F9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1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29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0529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402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6953</w:t>
            </w:r>
          </w:p>
        </w:tc>
      </w:tr>
      <w:tr w:rsidR="00F60440" w:rsidRPr="009B18CF" w14:paraId="1C430161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90E5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758B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17D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1E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10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7E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81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44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621197</w:t>
            </w:r>
          </w:p>
        </w:tc>
      </w:tr>
      <w:tr w:rsidR="00F60440" w:rsidRPr="009B18CF" w14:paraId="57553B37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8B8C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6BD7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12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85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95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903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81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1D98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621197</w:t>
            </w:r>
          </w:p>
        </w:tc>
      </w:tr>
      <w:tr w:rsidR="00F60440" w:rsidRPr="009B18CF" w14:paraId="6CAE9FC3" w14:textId="77777777" w:rsidTr="00585A1F">
        <w:trPr>
          <w:trHeight w:val="36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D9581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D5E9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847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'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152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7755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F963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9820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43D77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621197</w:t>
            </w:r>
          </w:p>
        </w:tc>
      </w:tr>
      <w:tr w:rsidR="00F60440" w:rsidRPr="009B18CF" w14:paraId="10835B82" w14:textId="77777777" w:rsidTr="00585A1F">
        <w:trPr>
          <w:trHeight w:val="320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3F561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sis 5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92F5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FF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C88D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89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98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858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C7C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6953</w:t>
            </w:r>
          </w:p>
        </w:tc>
      </w:tr>
      <w:tr w:rsidR="00F60440" w:rsidRPr="009B18CF" w14:paraId="72D8F7E8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A51A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A91AA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A1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60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32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2C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235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C9C2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37E3EF19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B76B8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6390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8BC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51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44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792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135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257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1E224F35" w14:textId="77777777" w:rsidTr="00585A1F">
        <w:trPr>
          <w:trHeight w:val="36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86A6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790F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3F5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'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732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3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8AF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8261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3F45D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63137</w:t>
            </w:r>
          </w:p>
        </w:tc>
      </w:tr>
      <w:tr w:rsidR="00F60440" w:rsidRPr="009B18CF" w14:paraId="4C9A570C" w14:textId="77777777" w:rsidTr="00585A1F">
        <w:trPr>
          <w:trHeight w:val="32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5594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FCFE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urban/Rur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D66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EAA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59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5E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643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B1D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109903FB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A4312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BEFF8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C2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EA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32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6A2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134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2DC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7701D71A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A76DE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F15D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D5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31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44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B69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935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167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523C22A6" w14:textId="77777777" w:rsidTr="00585A1F">
        <w:trPr>
          <w:trHeight w:val="36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5F4A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7C6B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4E9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'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384A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257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556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8321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F7D06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  <w:tr w:rsidR="00F60440" w:rsidRPr="009B18CF" w14:paraId="0CD3AB5B" w14:textId="77777777" w:rsidTr="00585A1F">
        <w:trPr>
          <w:trHeight w:val="32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A217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34A1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F76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C6A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76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6396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854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4C9C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6953</w:t>
            </w:r>
          </w:p>
        </w:tc>
      </w:tr>
      <w:tr w:rsidR="00F60440" w:rsidRPr="009B18CF" w14:paraId="6884660C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17BC2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586B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BB1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B3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7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7B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821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9297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63137</w:t>
            </w:r>
          </w:p>
        </w:tc>
      </w:tr>
      <w:tr w:rsidR="00F60440" w:rsidRPr="009B18CF" w14:paraId="40B6B875" w14:textId="77777777" w:rsidTr="00585A1F">
        <w:trPr>
          <w:trHeight w:val="34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BC73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6F95B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02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C19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12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11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120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9E7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63137</w:t>
            </w:r>
          </w:p>
        </w:tc>
      </w:tr>
      <w:tr w:rsidR="00F60440" w:rsidRPr="009B18CF" w14:paraId="1A0FDAB1" w14:textId="77777777" w:rsidTr="00585A1F">
        <w:trPr>
          <w:trHeight w:val="360"/>
        </w:trPr>
        <w:tc>
          <w:tcPr>
            <w:tcW w:w="1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F450F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92125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7A54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'</w:t>
            </w: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EC50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6143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A663" w14:textId="77777777" w:rsidR="00F60440" w:rsidRPr="009B18CF" w:rsidRDefault="00F60440" w:rsidP="00585A1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331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FFD80A" w14:textId="77777777" w:rsidR="00F60440" w:rsidRPr="009B18CF" w:rsidRDefault="00F60440" w:rsidP="00585A1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18CF">
              <w:rPr>
                <w:rFonts w:ascii="Arial" w:hAnsi="Arial" w:cs="Arial"/>
                <w:color w:val="000000"/>
                <w:sz w:val="22"/>
                <w:szCs w:val="22"/>
              </w:rPr>
              <w:t>0.848255</w:t>
            </w:r>
          </w:p>
        </w:tc>
      </w:tr>
    </w:tbl>
    <w:p w14:paraId="3478ED13" w14:textId="77777777" w:rsidR="00B17E1C" w:rsidRDefault="00B17E1C" w:rsidP="00B17E1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720088">
        <w:rPr>
          <w:rFonts w:ascii="Arial" w:hAnsi="Arial" w:cs="Arial"/>
          <w:b/>
          <w:sz w:val="20"/>
          <w:szCs w:val="20"/>
        </w:rPr>
        <w:t>Hypothesis 4:</w:t>
      </w:r>
      <w:r w:rsidRPr="00720088">
        <w:rPr>
          <w:rFonts w:ascii="Arial" w:hAnsi="Arial" w:cs="Arial"/>
          <w:sz w:val="20"/>
          <w:szCs w:val="20"/>
        </w:rPr>
        <w:t xml:space="preserve"> Comparison of </w:t>
      </w:r>
      <w:r w:rsidRPr="00720088">
        <w:rPr>
          <w:rFonts w:ascii="Arial" w:hAnsi="Arial" w:cs="Arial"/>
          <w:i/>
          <w:sz w:val="20"/>
          <w:szCs w:val="20"/>
        </w:rPr>
        <w:t>An. cruzii</w:t>
      </w:r>
      <w:r w:rsidRPr="00720088">
        <w:rPr>
          <w:rFonts w:ascii="Arial" w:hAnsi="Arial" w:cs="Arial"/>
          <w:sz w:val="20"/>
          <w:szCs w:val="20"/>
        </w:rPr>
        <w:t xml:space="preserve"> populations collected in 2016 (235) and 2017 (145) from all areas. </w:t>
      </w:r>
      <w:r w:rsidRPr="00720088">
        <w:rPr>
          <w:rFonts w:ascii="Arial" w:hAnsi="Arial" w:cs="Arial"/>
          <w:b/>
          <w:sz w:val="20"/>
          <w:szCs w:val="20"/>
        </w:rPr>
        <w:t>Hypothesis 5:</w:t>
      </w:r>
      <w:r w:rsidRPr="00720088">
        <w:rPr>
          <w:rFonts w:ascii="Arial" w:hAnsi="Arial" w:cs="Arial"/>
          <w:sz w:val="20"/>
          <w:szCs w:val="20"/>
        </w:rPr>
        <w:t xml:space="preserve"> Comparison of </w:t>
      </w:r>
      <w:r w:rsidRPr="00720088">
        <w:rPr>
          <w:rFonts w:ascii="Arial" w:hAnsi="Arial" w:cs="Arial"/>
          <w:i/>
          <w:sz w:val="20"/>
          <w:szCs w:val="20"/>
        </w:rPr>
        <w:t>An. cruzii</w:t>
      </w:r>
      <w:r w:rsidRPr="00720088">
        <w:rPr>
          <w:rFonts w:ascii="Arial" w:hAnsi="Arial" w:cs="Arial"/>
          <w:sz w:val="20"/>
          <w:szCs w:val="20"/>
        </w:rPr>
        <w:t xml:space="preserve"> populations collected in 2016 and 2017 separated by area classified according to the degree of anthropogenic modification (Natural: 90/51, Suburban/Rural: 82/55 and Urban: 63/39).</w:t>
      </w:r>
    </w:p>
    <w:p w14:paraId="27BAC57B" w14:textId="77777777" w:rsidR="00F92DB1" w:rsidRDefault="00F92DB1">
      <w:bookmarkStart w:id="0" w:name="_GoBack"/>
      <w:bookmarkEnd w:id="0"/>
    </w:p>
    <w:sectPr w:rsidR="00F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MzMxN7c0sDQ2NzdT0lEKTi0uzszPAykwqgUAALqSQSwAAAA="/>
  </w:docVars>
  <w:rsids>
    <w:rsidRoot w:val="00F60440"/>
    <w:rsid w:val="00B17E1C"/>
    <w:rsid w:val="00F60440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8F450"/>
  <w15:chartTrackingRefBased/>
  <w15:docId w15:val="{97E3FF47-CA12-4B6E-A6ED-C27DF2B4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2</cp:revision>
  <dcterms:created xsi:type="dcterms:W3CDTF">2020-06-03T14:01:00Z</dcterms:created>
  <dcterms:modified xsi:type="dcterms:W3CDTF">2020-06-03T14:01:00Z</dcterms:modified>
</cp:coreProperties>
</file>